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6B915" w14:textId="57D74C42" w:rsidR="00395C8E" w:rsidRDefault="009A03D7">
      <w:r>
        <w:t>Scope 2 calculations</w:t>
      </w:r>
    </w:p>
    <w:p w14:paraId="120195FA" w14:textId="4E539412" w:rsidR="009A03D7" w:rsidRDefault="009A03D7" w:rsidP="009A03D7">
      <w:pPr>
        <w:pStyle w:val="ListParagraph"/>
        <w:numPr>
          <w:ilvl w:val="0"/>
          <w:numId w:val="1"/>
        </w:numPr>
      </w:pPr>
      <w:r>
        <w:t>Calculating scope 2 emissions requires a method of determining the emissions associated with electricity consumption.</w:t>
      </w:r>
    </w:p>
    <w:p w14:paraId="0B5FC66A" w14:textId="4E9A5F5D" w:rsidR="009A03D7" w:rsidRDefault="009A03D7" w:rsidP="009A03D7">
      <w:pPr>
        <w:pStyle w:val="ListParagraph"/>
        <w:numPr>
          <w:ilvl w:val="0"/>
          <w:numId w:val="1"/>
        </w:numPr>
      </w:pPr>
      <w:r>
        <w:t>Market based method: The market-based method reflects the GHG emissions associated with the choices a consumer makes regarding its electricity supplier or product.</w:t>
      </w:r>
    </w:p>
    <w:p w14:paraId="13495971" w14:textId="4D2188D2" w:rsidR="009A03D7" w:rsidRDefault="009A03D7" w:rsidP="009A03D7">
      <w:pPr>
        <w:pStyle w:val="ListParagraph"/>
        <w:numPr>
          <w:ilvl w:val="0"/>
          <w:numId w:val="1"/>
        </w:numPr>
      </w:pPr>
      <w:r>
        <w:t>Consumers who do not make specified purchases or who do not have access to supplier data should use the residual mix emission factor to calculate their market-based total.</w:t>
      </w:r>
    </w:p>
    <w:p w14:paraId="1A8ABE07" w14:textId="77F1558F" w:rsidR="009A03D7" w:rsidRDefault="009A03D7" w:rsidP="009A03D7">
      <w:pPr>
        <w:pStyle w:val="ListParagraph"/>
        <w:numPr>
          <w:ilvl w:val="0"/>
          <w:numId w:val="1"/>
        </w:numPr>
      </w:pPr>
      <w:r>
        <w:t>In the case of supplier-specific emission factors, the emission factor should reflect emissions from all delivered energy, not just from generation facilities owned/operated by the utility.</w:t>
      </w:r>
    </w:p>
    <w:p w14:paraId="006C41E5" w14:textId="436775E5" w:rsidR="009A03D7" w:rsidRDefault="009A03D7" w:rsidP="009A03D7">
      <w:pPr>
        <w:pStyle w:val="ListParagraph"/>
        <w:numPr>
          <w:ilvl w:val="0"/>
          <w:numId w:val="1"/>
        </w:numPr>
      </w:pPr>
      <w:r>
        <w:t>In results we must report where we receive our power from</w:t>
      </w:r>
    </w:p>
    <w:p w14:paraId="7322B791" w14:textId="609FECD0" w:rsidR="009A03D7" w:rsidRDefault="009A03D7" w:rsidP="009A03D7"/>
    <w:p w14:paraId="724CC84B" w14:textId="151FE87D" w:rsidR="009A03D7" w:rsidRDefault="009A03D7" w:rsidP="009A03D7">
      <w:r>
        <w:t>Steps:</w:t>
      </w:r>
    </w:p>
    <w:p w14:paraId="0426B41E" w14:textId="74A376AA" w:rsidR="009A03D7" w:rsidRDefault="009A03D7" w:rsidP="009A03D7">
      <w:pPr>
        <w:pStyle w:val="ListParagraph"/>
        <w:numPr>
          <w:ilvl w:val="0"/>
          <w:numId w:val="2"/>
        </w:numPr>
      </w:pPr>
      <w:r>
        <w:t>Emmision source: PNG power</w:t>
      </w:r>
    </w:p>
    <w:p w14:paraId="3E0C4980" w14:textId="308ADBF7" w:rsidR="009A03D7" w:rsidRDefault="009A03D7" w:rsidP="009A03D7">
      <w:pPr>
        <w:pStyle w:val="ListParagraph"/>
        <w:numPr>
          <w:ilvl w:val="0"/>
          <w:numId w:val="2"/>
        </w:numPr>
      </w:pPr>
      <w:r>
        <w:t>Identify method: Location based method (following the flow chart on page 45)</w:t>
      </w:r>
    </w:p>
    <w:p w14:paraId="285BFC66" w14:textId="1011CCD5" w:rsidR="009A03D7" w:rsidRDefault="009A03D7" w:rsidP="009A03D7">
      <w:pPr>
        <w:pStyle w:val="ListParagraph"/>
        <w:numPr>
          <w:ilvl w:val="0"/>
          <w:numId w:val="2"/>
        </w:numPr>
      </w:pPr>
      <w:r>
        <w:t>State activity data and get total Mega watts used for time period of study(. In some cases these may not be available, as with consumption occurring in a shared space without energy metering; As such we will use the “area method”)</w:t>
      </w:r>
    </w:p>
    <w:p w14:paraId="4C812DC4" w14:textId="1DA0C141" w:rsidR="009A03D7" w:rsidRDefault="009A03D7" w:rsidP="009A03D7">
      <w:pPr>
        <w:pStyle w:val="ListParagraph"/>
        <w:numPr>
          <w:ilvl w:val="0"/>
          <w:numId w:val="2"/>
        </w:numPr>
      </w:pPr>
      <w:r>
        <w:t>Obtain emission factor from (</w:t>
      </w:r>
      <w:r w:rsidRPr="009A03D7">
        <w:t>IEA national electricity emission factors</w:t>
      </w:r>
      <w:r>
        <w:t>):</w:t>
      </w:r>
      <w:r w:rsidRPr="009A03D7">
        <w:t xml:space="preserve"> </w:t>
      </w:r>
      <w:r>
        <w:t>See: http://data.iea.org/ieastore/product.asp?dept_</w:t>
      </w:r>
    </w:p>
    <w:p w14:paraId="2ED749EA" w14:textId="3B228DB7" w:rsidR="009A03D7" w:rsidRPr="009A03D7" w:rsidRDefault="009A03D7" w:rsidP="009A03D7">
      <w:pPr>
        <w:pStyle w:val="NoSpacing"/>
      </w:pPr>
      <w:r>
        <w:t>id=101&amp;pf_id=304.</w:t>
      </w:r>
    </w:p>
    <w:p w14:paraId="37A37AAD" w14:textId="15A6067B" w:rsidR="009A03D7" w:rsidRDefault="009A03D7" w:rsidP="009A03D7">
      <w:pPr>
        <w:pStyle w:val="ListParagraph"/>
      </w:pPr>
    </w:p>
    <w:p w14:paraId="1D53690A" w14:textId="45F0D437" w:rsidR="009A03D7" w:rsidRDefault="009A03D7" w:rsidP="009A03D7">
      <w:pPr>
        <w:pStyle w:val="ListParagraph"/>
      </w:pPr>
      <w:r>
        <w:rPr>
          <w:noProof/>
        </w:rPr>
        <w:drawing>
          <wp:inline distT="0" distB="0" distL="0" distR="0" wp14:anchorId="3A21D4E5" wp14:editId="3EF130FB">
            <wp:extent cx="3505200" cy="34766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505200" cy="3476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0A2350" w14:textId="52475AFD" w:rsidR="009A03D7" w:rsidRDefault="009A03D7" w:rsidP="009A03D7">
      <w:pPr>
        <w:pStyle w:val="ListParagraph"/>
      </w:pPr>
      <w:r>
        <w:t>Therefore</w:t>
      </w:r>
    </w:p>
    <w:p w14:paraId="167A809E" w14:textId="74A4E5AB" w:rsidR="009A03D7" w:rsidRDefault="009A03D7" w:rsidP="009A03D7">
      <w:pPr>
        <w:pStyle w:val="ListParagraph"/>
      </w:pPr>
    </w:p>
    <w:p w14:paraId="6313CE2D" w14:textId="3F4C7F1D" w:rsidR="009A03D7" w:rsidRDefault="009A03D7" w:rsidP="009A03D7">
      <w:pPr>
        <w:pStyle w:val="ListParagraph"/>
      </w:pPr>
      <w:r>
        <w:t xml:space="preserve">Area method to get MWh for OT building </w:t>
      </w:r>
    </w:p>
    <w:p w14:paraId="207DF54B" w14:textId="55473F7F" w:rsidR="009A03D7" w:rsidRDefault="009A03D7" w:rsidP="009A03D7">
      <w:pPr>
        <w:pStyle w:val="ListParagraph"/>
        <w:numPr>
          <w:ilvl w:val="0"/>
          <w:numId w:val="3"/>
        </w:numPr>
      </w:pPr>
      <w:r>
        <w:t>Calculate the percentage area of OT building compared to all other buildings in hospital</w:t>
      </w:r>
    </w:p>
    <w:p w14:paraId="098B1185" w14:textId="291A1D97" w:rsidR="009A03D7" w:rsidRDefault="009A03D7" w:rsidP="009A03D7">
      <w:pPr>
        <w:pStyle w:val="ListParagraph"/>
        <w:numPr>
          <w:ilvl w:val="0"/>
          <w:numId w:val="3"/>
        </w:numPr>
      </w:pPr>
      <w:r>
        <w:t>Get total MWh for study period</w:t>
      </w:r>
    </w:p>
    <w:p w14:paraId="69EDE040" w14:textId="38437CCD" w:rsidR="009A03D7" w:rsidRDefault="009A03D7" w:rsidP="009A03D7">
      <w:pPr>
        <w:pStyle w:val="ListParagraph"/>
        <w:numPr>
          <w:ilvl w:val="0"/>
          <w:numId w:val="3"/>
        </w:numPr>
      </w:pPr>
      <w:r>
        <w:t>Calculate MWh per building and obtain for OT building</w:t>
      </w:r>
    </w:p>
    <w:p w14:paraId="50FB416F" w14:textId="520A1019" w:rsidR="009A03D7" w:rsidRDefault="009A03D7" w:rsidP="009A03D7">
      <w:pPr>
        <w:pStyle w:val="ListParagraph"/>
      </w:pPr>
    </w:p>
    <w:p w14:paraId="67186193" w14:textId="2D644415" w:rsidR="009A03D7" w:rsidRDefault="009A03D7" w:rsidP="009A03D7">
      <w:pPr>
        <w:pStyle w:val="ListParagraph"/>
      </w:pPr>
    </w:p>
    <w:p w14:paraId="7A94A0E2" w14:textId="77777777" w:rsidR="009A03D7" w:rsidRDefault="009A03D7" w:rsidP="009A03D7">
      <w:pPr>
        <w:pStyle w:val="ListParagraph"/>
      </w:pPr>
    </w:p>
    <w:p w14:paraId="750BBAC4" w14:textId="12455855" w:rsidR="009A03D7" w:rsidRDefault="009A03D7" w:rsidP="009A03D7">
      <w:pPr>
        <w:pStyle w:val="ListParagraph"/>
      </w:pPr>
      <w:r>
        <w:t>Scope 2 total emissions = MWh x Co2e x GWP</w:t>
      </w:r>
    </w:p>
    <w:p w14:paraId="095A7579" w14:textId="2C92A692" w:rsidR="00516550" w:rsidRDefault="00516550" w:rsidP="009A03D7">
      <w:pPr>
        <w:pStyle w:val="ListParagraph"/>
      </w:pPr>
      <w:r>
        <w:tab/>
      </w:r>
      <w:r>
        <w:tab/>
      </w:r>
      <w:r>
        <w:tab/>
        <w:t xml:space="preserve">=7.5 x </w:t>
      </w:r>
      <w:r w:rsidR="00073477">
        <w:t>73.84</w:t>
      </w:r>
      <w:r w:rsidR="00AB3108">
        <w:t>kg-C02/GJ x 1</w:t>
      </w:r>
    </w:p>
    <w:p w14:paraId="6998D31C" w14:textId="3E3601AC" w:rsidR="00AB3108" w:rsidRDefault="00AB3108" w:rsidP="009A03D7">
      <w:pPr>
        <w:pStyle w:val="ListParagraph"/>
      </w:pPr>
      <w:r>
        <w:tab/>
      </w:r>
      <w:r>
        <w:tab/>
      </w:r>
      <w:r>
        <w:tab/>
        <w:t>=</w:t>
      </w:r>
      <w:bookmarkStart w:id="0" w:name="_Hlk105526861"/>
      <w:r w:rsidR="00073477">
        <w:t xml:space="preserve">553.8 </w:t>
      </w:r>
      <w:r>
        <w:t>kg CO2 e</w:t>
      </w:r>
      <w:bookmarkEnd w:id="0"/>
    </w:p>
    <w:p w14:paraId="60F76D75" w14:textId="77777777" w:rsidR="00EC1925" w:rsidRDefault="00EC1925" w:rsidP="009A03D7">
      <w:pPr>
        <w:pStyle w:val="ListParagraph"/>
      </w:pPr>
    </w:p>
    <w:p w14:paraId="584A0D8F" w14:textId="5B4B63F4" w:rsidR="00AB3108" w:rsidRDefault="00EC1925" w:rsidP="009A03D7">
      <w:pPr>
        <w:pStyle w:val="ListParagraph"/>
      </w:pPr>
      <w:r>
        <w:t>Reference for emission factor :</w:t>
      </w:r>
      <w:r w:rsidR="00073477" w:rsidRPr="00073477">
        <w:t xml:space="preserve"> </w:t>
      </w:r>
      <w:r w:rsidR="00073477" w:rsidRPr="00073477">
        <w:t>Emission factors.2014.PDF.Available online: https://www.epa.gov/sites/default/files/2015-07/documents/emission-factors_2014.pdf</w:t>
      </w:r>
    </w:p>
    <w:sectPr w:rsidR="00AB31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097169"/>
    <w:multiLevelType w:val="hybridMultilevel"/>
    <w:tmpl w:val="13EEFBE6"/>
    <w:lvl w:ilvl="0" w:tplc="138C632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E042622"/>
    <w:multiLevelType w:val="hybridMultilevel"/>
    <w:tmpl w:val="27B002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A43265"/>
    <w:multiLevelType w:val="hybridMultilevel"/>
    <w:tmpl w:val="FBC8C1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4B2"/>
    <w:rsid w:val="00073477"/>
    <w:rsid w:val="00395C8E"/>
    <w:rsid w:val="00516550"/>
    <w:rsid w:val="006F68D4"/>
    <w:rsid w:val="009624B2"/>
    <w:rsid w:val="009A03D7"/>
    <w:rsid w:val="00AB3108"/>
    <w:rsid w:val="00EC1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829F2"/>
  <w15:chartTrackingRefBased/>
  <w15:docId w15:val="{DF4989CF-BCBF-4ADE-AC3D-BA9122F5E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03D7"/>
    <w:pPr>
      <w:ind w:left="720"/>
      <w:contextualSpacing/>
    </w:pPr>
  </w:style>
  <w:style w:type="paragraph" w:styleId="NoSpacing">
    <w:name w:val="No Spacing"/>
    <w:uiPriority w:val="1"/>
    <w:qFormat/>
    <w:rsid w:val="009A03D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2</Pages>
  <Words>252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</dc:creator>
  <cp:keywords/>
  <dc:description/>
  <cp:lastModifiedBy>IAN</cp:lastModifiedBy>
  <cp:revision>4</cp:revision>
  <dcterms:created xsi:type="dcterms:W3CDTF">2022-05-11T10:22:00Z</dcterms:created>
  <dcterms:modified xsi:type="dcterms:W3CDTF">2022-06-12T11:18:00Z</dcterms:modified>
</cp:coreProperties>
</file>